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A8843C" w14:textId="29DBC7FC" w:rsidR="006A0FAC" w:rsidRPr="00642243" w:rsidRDefault="006422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5D618E" wp14:editId="222E7A0F">
                <wp:simplePos x="0" y="0"/>
                <wp:positionH relativeFrom="column">
                  <wp:posOffset>-77118</wp:posOffset>
                </wp:positionH>
                <wp:positionV relativeFrom="paragraph">
                  <wp:posOffset>451691</wp:posOffset>
                </wp:positionV>
                <wp:extent cx="6191479" cy="2809301"/>
                <wp:effectExtent l="0" t="0" r="6350" b="0"/>
                <wp:wrapNone/>
                <wp:docPr id="33701850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91479" cy="280930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5271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705"/>
                              <w:gridCol w:w="2520"/>
                              <w:gridCol w:w="1046"/>
                            </w:tblGrid>
                            <w:tr w:rsidR="00642243" w:rsidRPr="00230A3A" w14:paraId="516FAAC5" w14:textId="77777777" w:rsidTr="00642243">
                              <w:trPr>
                                <w:trHeight w:val="320"/>
                              </w:trPr>
                              <w:tc>
                                <w:tcPr>
                                  <w:tcW w:w="1705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DADAD" w:themeFill="background2" w:themeFillShade="BF"/>
                                  <w:noWrap/>
                                  <w:vAlign w:val="bottom"/>
                                  <w:hideMark/>
                                </w:tcPr>
                                <w:p w14:paraId="3677CA24" w14:textId="47277D5A" w:rsidR="00642243" w:rsidRPr="00230A3A" w:rsidRDefault="00642243" w:rsidP="006422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14:ligatures w14:val="none"/>
                                    </w:rPr>
                                  </w:pPr>
                                  <w:r w:rsidRPr="00230A3A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14:ligatures w14:val="none"/>
                                    </w:rPr>
                                    <w:t>Age Group (years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DADAD" w:themeFill="background2" w:themeFillShade="BF"/>
                                  <w:noWrap/>
                                  <w:vAlign w:val="bottom"/>
                                  <w:hideMark/>
                                </w:tcPr>
                                <w:p w14:paraId="2C92A38B" w14:textId="68A646B6" w:rsidR="00642243" w:rsidRPr="00230A3A" w:rsidRDefault="00642243" w:rsidP="006422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14:ligatures w14:val="none"/>
                                    </w:rPr>
                                  </w:pPr>
                                  <w:r w:rsidRPr="00230A3A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14:ligatures w14:val="none"/>
                                    </w:rPr>
                                    <w:t>Follow-Up Interval, mean years ± SD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DADAD" w:themeFill="background2" w:themeFillShade="BF"/>
                                  <w:noWrap/>
                                  <w:vAlign w:val="bottom"/>
                                  <w:hideMark/>
                                </w:tcPr>
                                <w:p w14:paraId="1098CFFC" w14:textId="77777777" w:rsidR="00642243" w:rsidRPr="00230A3A" w:rsidRDefault="00642243" w:rsidP="006422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14:ligatures w14:val="none"/>
                                    </w:rPr>
                                  </w:pPr>
                                  <w:r w:rsidRPr="00230A3A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14:ligatures w14:val="none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 w:rsidR="00642243" w:rsidRPr="00230A3A" w14:paraId="2670BC2E" w14:textId="77777777" w:rsidTr="00642243">
                              <w:trPr>
                                <w:trHeight w:val="320"/>
                              </w:trPr>
                              <w:tc>
                                <w:tcPr>
                                  <w:tcW w:w="1705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E8E8E8" w:themeFill="background2"/>
                                  <w:noWrap/>
                                  <w:vAlign w:val="bottom"/>
                                  <w:hideMark/>
                                </w:tcPr>
                                <w:p w14:paraId="2CAB61A0" w14:textId="77777777" w:rsidR="00642243" w:rsidRPr="00230A3A" w:rsidRDefault="00642243" w:rsidP="006422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14:ligatures w14:val="none"/>
                                    </w:rPr>
                                  </w:pPr>
                                  <w:r w:rsidRPr="00230A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14:ligatures w14:val="none"/>
                                    </w:rPr>
                                    <w:t>20 - 29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5CD0460" w14:textId="77777777" w:rsidR="00642243" w:rsidRPr="00230A3A" w:rsidRDefault="00642243" w:rsidP="006422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14:ligatures w14:val="none"/>
                                    </w:rPr>
                                  </w:pPr>
                                  <w:r w:rsidRPr="00230A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14:ligatures w14:val="none"/>
                                    </w:rPr>
                                    <w:t>8.15±7.23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vMerge w:val="restart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52DBB21" w14:textId="1DE0DA55" w:rsidR="00642243" w:rsidRPr="00230A3A" w:rsidRDefault="003D407C" w:rsidP="00642243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14:ligatures w14:val="none"/>
                                    </w:rPr>
                                  </w:pPr>
                                  <w:r w:rsidRPr="00230A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14:ligatures w14:val="none"/>
                                    </w:rPr>
                                    <w:t>&lt;0.05</w:t>
                                  </w:r>
                                </w:p>
                              </w:tc>
                            </w:tr>
                            <w:tr w:rsidR="00642243" w:rsidRPr="00230A3A" w14:paraId="7957466A" w14:textId="77777777" w:rsidTr="00642243">
                              <w:trPr>
                                <w:trHeight w:val="320"/>
                              </w:trPr>
                              <w:tc>
                                <w:tcPr>
                                  <w:tcW w:w="1705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E8E8E8" w:themeFill="background2"/>
                                  <w:noWrap/>
                                  <w:vAlign w:val="bottom"/>
                                  <w:hideMark/>
                                </w:tcPr>
                                <w:p w14:paraId="4DEFE65C" w14:textId="77777777" w:rsidR="00642243" w:rsidRPr="00230A3A" w:rsidRDefault="00642243" w:rsidP="006422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14:ligatures w14:val="none"/>
                                    </w:rPr>
                                  </w:pPr>
                                  <w:r w:rsidRPr="00230A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14:ligatures w14:val="none"/>
                                    </w:rPr>
                                    <w:t>30 - 39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765335D" w14:textId="77777777" w:rsidR="00642243" w:rsidRPr="00230A3A" w:rsidRDefault="00642243" w:rsidP="006422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14:ligatures w14:val="none"/>
                                    </w:rPr>
                                  </w:pPr>
                                  <w:r w:rsidRPr="00230A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14:ligatures w14:val="none"/>
                                    </w:rPr>
                                    <w:t>6.58±6.75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vMerge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50702564" w14:textId="77777777" w:rsidR="00642243" w:rsidRPr="00230A3A" w:rsidRDefault="00642243" w:rsidP="00642243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14:ligatures w14:val="none"/>
                                    </w:rPr>
                                  </w:pPr>
                                </w:p>
                              </w:tc>
                            </w:tr>
                            <w:tr w:rsidR="00642243" w:rsidRPr="00230A3A" w14:paraId="0ECF4C1E" w14:textId="77777777" w:rsidTr="00642243">
                              <w:trPr>
                                <w:trHeight w:val="320"/>
                              </w:trPr>
                              <w:tc>
                                <w:tcPr>
                                  <w:tcW w:w="1705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E8E8E8" w:themeFill="background2"/>
                                  <w:noWrap/>
                                  <w:vAlign w:val="bottom"/>
                                  <w:hideMark/>
                                </w:tcPr>
                                <w:p w14:paraId="24354F97" w14:textId="77777777" w:rsidR="00642243" w:rsidRPr="00230A3A" w:rsidRDefault="00642243" w:rsidP="006422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14:ligatures w14:val="none"/>
                                    </w:rPr>
                                  </w:pPr>
                                  <w:r w:rsidRPr="00230A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14:ligatures w14:val="none"/>
                                    </w:rPr>
                                    <w:t>40 - 49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C3B09BB" w14:textId="77777777" w:rsidR="00642243" w:rsidRPr="00230A3A" w:rsidRDefault="00642243" w:rsidP="006422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14:ligatures w14:val="none"/>
                                    </w:rPr>
                                  </w:pPr>
                                  <w:r w:rsidRPr="00230A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14:ligatures w14:val="none"/>
                                    </w:rPr>
                                    <w:t>6.97±6.33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vMerge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FF11569" w14:textId="77777777" w:rsidR="00642243" w:rsidRPr="00230A3A" w:rsidRDefault="00642243" w:rsidP="00642243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14:ligatures w14:val="none"/>
                                    </w:rPr>
                                  </w:pPr>
                                </w:p>
                              </w:tc>
                            </w:tr>
                            <w:tr w:rsidR="00642243" w:rsidRPr="00230A3A" w14:paraId="649924B1" w14:textId="77777777" w:rsidTr="00642243">
                              <w:trPr>
                                <w:trHeight w:val="320"/>
                              </w:trPr>
                              <w:tc>
                                <w:tcPr>
                                  <w:tcW w:w="1705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E8E8E8" w:themeFill="background2"/>
                                  <w:noWrap/>
                                  <w:vAlign w:val="bottom"/>
                                  <w:hideMark/>
                                </w:tcPr>
                                <w:p w14:paraId="41A7CED3" w14:textId="77777777" w:rsidR="00642243" w:rsidRPr="00230A3A" w:rsidRDefault="00642243" w:rsidP="006422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14:ligatures w14:val="none"/>
                                    </w:rPr>
                                  </w:pPr>
                                  <w:r w:rsidRPr="00230A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14:ligatures w14:val="none"/>
                                    </w:rPr>
                                    <w:t>50 - 59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DB649C5" w14:textId="77777777" w:rsidR="00642243" w:rsidRPr="00230A3A" w:rsidRDefault="00642243" w:rsidP="006422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14:ligatures w14:val="none"/>
                                    </w:rPr>
                                  </w:pPr>
                                  <w:r w:rsidRPr="00230A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14:ligatures w14:val="none"/>
                                    </w:rPr>
                                    <w:t>7.43±7.54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vMerge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3538F198" w14:textId="77777777" w:rsidR="00642243" w:rsidRPr="00230A3A" w:rsidRDefault="00642243" w:rsidP="00642243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14:ligatures w14:val="none"/>
                                    </w:rPr>
                                  </w:pPr>
                                </w:p>
                              </w:tc>
                            </w:tr>
                            <w:tr w:rsidR="00642243" w:rsidRPr="00230A3A" w14:paraId="57C1C8D1" w14:textId="77777777" w:rsidTr="00642243">
                              <w:trPr>
                                <w:trHeight w:val="320"/>
                              </w:trPr>
                              <w:tc>
                                <w:tcPr>
                                  <w:tcW w:w="1705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E8E8E8" w:themeFill="background2"/>
                                  <w:noWrap/>
                                  <w:vAlign w:val="bottom"/>
                                  <w:hideMark/>
                                </w:tcPr>
                                <w:p w14:paraId="62217749" w14:textId="77777777" w:rsidR="00642243" w:rsidRPr="00230A3A" w:rsidRDefault="00642243" w:rsidP="006422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14:ligatures w14:val="none"/>
                                    </w:rPr>
                                  </w:pPr>
                                  <w:r w:rsidRPr="00230A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14:ligatures w14:val="none"/>
                                    </w:rPr>
                                    <w:t>60 - 69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8EA1552" w14:textId="77777777" w:rsidR="00642243" w:rsidRPr="00230A3A" w:rsidRDefault="00642243" w:rsidP="006422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14:ligatures w14:val="none"/>
                                    </w:rPr>
                                  </w:pPr>
                                  <w:r w:rsidRPr="00230A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14:ligatures w14:val="none"/>
                                    </w:rPr>
                                    <w:t>8.96±8.20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vMerge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740B08D" w14:textId="77777777" w:rsidR="00642243" w:rsidRPr="00230A3A" w:rsidRDefault="00642243" w:rsidP="00642243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14:ligatures w14:val="none"/>
                                    </w:rPr>
                                  </w:pPr>
                                </w:p>
                              </w:tc>
                            </w:tr>
                            <w:tr w:rsidR="00642243" w:rsidRPr="00230A3A" w14:paraId="60182F21" w14:textId="77777777" w:rsidTr="00642243">
                              <w:trPr>
                                <w:trHeight w:val="320"/>
                              </w:trPr>
                              <w:tc>
                                <w:tcPr>
                                  <w:tcW w:w="1705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E8E8E8" w:themeFill="background2"/>
                                  <w:noWrap/>
                                  <w:vAlign w:val="bottom"/>
                                  <w:hideMark/>
                                </w:tcPr>
                                <w:p w14:paraId="4041F196" w14:textId="77777777" w:rsidR="00642243" w:rsidRPr="00230A3A" w:rsidRDefault="00642243" w:rsidP="006422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14:ligatures w14:val="none"/>
                                    </w:rPr>
                                  </w:pPr>
                                  <w:r w:rsidRPr="00230A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14:ligatures w14:val="none"/>
                                    </w:rPr>
                                    <w:t>70 - 79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CDDE467" w14:textId="77777777" w:rsidR="00642243" w:rsidRPr="00230A3A" w:rsidRDefault="00642243" w:rsidP="006422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14:ligatures w14:val="none"/>
                                    </w:rPr>
                                  </w:pPr>
                                  <w:r w:rsidRPr="00230A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14:ligatures w14:val="none"/>
                                    </w:rPr>
                                    <w:t>10.14±9.38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vMerge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7902640" w14:textId="77777777" w:rsidR="00642243" w:rsidRPr="00230A3A" w:rsidRDefault="00642243" w:rsidP="00642243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14:ligatures w14:val="none"/>
                                    </w:rPr>
                                  </w:pPr>
                                </w:p>
                              </w:tc>
                            </w:tr>
                            <w:tr w:rsidR="00642243" w:rsidRPr="00230A3A" w14:paraId="680EDFF4" w14:textId="77777777" w:rsidTr="00642243">
                              <w:trPr>
                                <w:trHeight w:val="64"/>
                              </w:trPr>
                              <w:tc>
                                <w:tcPr>
                                  <w:tcW w:w="1705" w:type="dxa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E8E8E8" w:themeFill="background2"/>
                                  <w:noWrap/>
                                  <w:vAlign w:val="bottom"/>
                                  <w:hideMark/>
                                </w:tcPr>
                                <w:p w14:paraId="1AD4E294" w14:textId="77777777" w:rsidR="00642243" w:rsidRPr="00230A3A" w:rsidRDefault="00642243" w:rsidP="006422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14:ligatures w14:val="none"/>
                                    </w:rPr>
                                  </w:pPr>
                                  <w:r w:rsidRPr="00230A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14:ligatures w14:val="none"/>
                                    </w:rPr>
                                    <w:t>80 - 89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404F638" w14:textId="77777777" w:rsidR="00642243" w:rsidRPr="00230A3A" w:rsidRDefault="00642243" w:rsidP="0064224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14:ligatures w14:val="none"/>
                                    </w:rPr>
                                  </w:pPr>
                                  <w:r w:rsidRPr="00230A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14:ligatures w14:val="none"/>
                                    </w:rPr>
                                    <w:t>8.42±10.02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vMerge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D66B3DB" w14:textId="77777777" w:rsidR="00642243" w:rsidRPr="00230A3A" w:rsidRDefault="00642243" w:rsidP="00642243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kern w:val="0"/>
                                      <w14:ligatures w14:val="none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07D21A89" w14:textId="77777777" w:rsidR="00642243" w:rsidRDefault="0064224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85D618E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6.05pt;margin-top:35.55pt;width:487.5pt;height:221.2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" fillcolor="white [3201]" stroked="f" strokeweight=".5pt">
                <v:textbox>
                  <w:txbxContent>
                    <w:tbl>
                      <w:tblPr>
                        <w:tblW w:w="5271" w:type="dxa"/>
                        <w:tblLook w:val="04A0" w:firstRow="1" w:lastRow="0" w:firstColumn="1" w:lastColumn="0" w:noHBand="0" w:noVBand="1"/>
                      </w:tblPr>
                      <w:tblGrid>
                        <w:gridCol w:w="1705"/>
                        <w:gridCol w:w="2520"/>
                        <w:gridCol w:w="1046"/>
                      </w:tblGrid>
                      <w:tr w:rsidR="00642243" w:rsidRPr="00230A3A" w14:paraId="516FAAC5" w14:textId="77777777" w:rsidTr="00642243">
                        <w:trPr>
                          <w:trHeight w:val="320"/>
                        </w:trPr>
                        <w:tc>
                          <w:tcPr>
                            <w:tcW w:w="1705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DADAD" w:themeFill="background2" w:themeFillShade="BF"/>
                            <w:noWrap/>
                            <w:vAlign w:val="bottom"/>
                            <w:hideMark/>
                          </w:tcPr>
                          <w:p w14:paraId="3677CA24" w14:textId="47277D5A" w:rsidR="00642243" w:rsidRPr="00230A3A" w:rsidRDefault="00642243" w:rsidP="006422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14:ligatures w14:val="none"/>
                              </w:rPr>
                            </w:pPr>
                            <w:r w:rsidRPr="00230A3A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14:ligatures w14:val="none"/>
                              </w:rPr>
                              <w:t>Age Group (years)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DADAD" w:themeFill="background2" w:themeFillShade="BF"/>
                            <w:noWrap/>
                            <w:vAlign w:val="bottom"/>
                            <w:hideMark/>
                          </w:tcPr>
                          <w:p w14:paraId="2C92A38B" w14:textId="68A646B6" w:rsidR="00642243" w:rsidRPr="00230A3A" w:rsidRDefault="00642243" w:rsidP="006422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14:ligatures w14:val="none"/>
                              </w:rPr>
                            </w:pPr>
                            <w:r w:rsidRPr="00230A3A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14:ligatures w14:val="none"/>
                              </w:rPr>
                              <w:t>Follow-Up Interval, mean years ± SD</w:t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DADAD" w:themeFill="background2" w:themeFillShade="BF"/>
                            <w:noWrap/>
                            <w:vAlign w:val="bottom"/>
                            <w:hideMark/>
                          </w:tcPr>
                          <w:p w14:paraId="1098CFFC" w14:textId="77777777" w:rsidR="00642243" w:rsidRPr="00230A3A" w:rsidRDefault="00642243" w:rsidP="006422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14:ligatures w14:val="none"/>
                              </w:rPr>
                            </w:pPr>
                            <w:r w:rsidRPr="00230A3A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kern w:val="0"/>
                                <w14:ligatures w14:val="none"/>
                              </w:rPr>
                              <w:t>p value</w:t>
                            </w:r>
                          </w:p>
                        </w:tc>
                      </w:tr>
                      <w:tr w:rsidR="00642243" w:rsidRPr="00230A3A" w14:paraId="2670BC2E" w14:textId="77777777" w:rsidTr="00642243">
                        <w:trPr>
                          <w:trHeight w:val="320"/>
                        </w:trPr>
                        <w:tc>
                          <w:tcPr>
                            <w:tcW w:w="1705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E8E8E8" w:themeFill="background2"/>
                            <w:noWrap/>
                            <w:vAlign w:val="bottom"/>
                            <w:hideMark/>
                          </w:tcPr>
                          <w:p w14:paraId="2CAB61A0" w14:textId="77777777" w:rsidR="00642243" w:rsidRPr="00230A3A" w:rsidRDefault="00642243" w:rsidP="006422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14:ligatures w14:val="none"/>
                              </w:rPr>
                            </w:pPr>
                            <w:r w:rsidRPr="00230A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14:ligatures w14:val="none"/>
                              </w:rPr>
                              <w:t>20 - 29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5CD0460" w14:textId="77777777" w:rsidR="00642243" w:rsidRPr="00230A3A" w:rsidRDefault="00642243" w:rsidP="006422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14:ligatures w14:val="none"/>
                              </w:rPr>
                            </w:pPr>
                            <w:r w:rsidRPr="00230A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14:ligatures w14:val="none"/>
                              </w:rPr>
                              <w:t>8.15±7.23</w:t>
                            </w:r>
                          </w:p>
                        </w:tc>
                        <w:tc>
                          <w:tcPr>
                            <w:tcW w:w="1046" w:type="dxa"/>
                            <w:vMerge w:val="restart"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652DBB21" w14:textId="1DE0DA55" w:rsidR="00642243" w:rsidRPr="00230A3A" w:rsidRDefault="003D407C" w:rsidP="00642243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14:ligatures w14:val="none"/>
                              </w:rPr>
                            </w:pPr>
                            <w:r w:rsidRPr="00230A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14:ligatures w14:val="none"/>
                              </w:rPr>
                              <w:t>&lt;0.05</w:t>
                            </w:r>
                          </w:p>
                        </w:tc>
                      </w:tr>
                      <w:tr w:rsidR="00642243" w:rsidRPr="00230A3A" w14:paraId="7957466A" w14:textId="77777777" w:rsidTr="00642243">
                        <w:trPr>
                          <w:trHeight w:val="320"/>
                        </w:trPr>
                        <w:tc>
                          <w:tcPr>
                            <w:tcW w:w="1705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E8E8E8" w:themeFill="background2"/>
                            <w:noWrap/>
                            <w:vAlign w:val="bottom"/>
                            <w:hideMark/>
                          </w:tcPr>
                          <w:p w14:paraId="4DEFE65C" w14:textId="77777777" w:rsidR="00642243" w:rsidRPr="00230A3A" w:rsidRDefault="00642243" w:rsidP="006422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14:ligatures w14:val="none"/>
                              </w:rPr>
                            </w:pPr>
                            <w:r w:rsidRPr="00230A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14:ligatures w14:val="none"/>
                              </w:rPr>
                              <w:t>30 - 39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765335D" w14:textId="77777777" w:rsidR="00642243" w:rsidRPr="00230A3A" w:rsidRDefault="00642243" w:rsidP="006422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14:ligatures w14:val="none"/>
                              </w:rPr>
                            </w:pPr>
                            <w:r w:rsidRPr="00230A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14:ligatures w14:val="none"/>
                              </w:rPr>
                              <w:t>6.58±6.75</w:t>
                            </w:r>
                          </w:p>
                        </w:tc>
                        <w:tc>
                          <w:tcPr>
                            <w:tcW w:w="1046" w:type="dxa"/>
                            <w:vMerge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50702564" w14:textId="77777777" w:rsidR="00642243" w:rsidRPr="00230A3A" w:rsidRDefault="00642243" w:rsidP="00642243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14:ligatures w14:val="none"/>
                              </w:rPr>
                            </w:pPr>
                          </w:p>
                        </w:tc>
                      </w:tr>
                      <w:tr w:rsidR="00642243" w:rsidRPr="00230A3A" w14:paraId="0ECF4C1E" w14:textId="77777777" w:rsidTr="00642243">
                        <w:trPr>
                          <w:trHeight w:val="320"/>
                        </w:trPr>
                        <w:tc>
                          <w:tcPr>
                            <w:tcW w:w="1705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E8E8E8" w:themeFill="background2"/>
                            <w:noWrap/>
                            <w:vAlign w:val="bottom"/>
                            <w:hideMark/>
                          </w:tcPr>
                          <w:p w14:paraId="24354F97" w14:textId="77777777" w:rsidR="00642243" w:rsidRPr="00230A3A" w:rsidRDefault="00642243" w:rsidP="006422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14:ligatures w14:val="none"/>
                              </w:rPr>
                            </w:pPr>
                            <w:r w:rsidRPr="00230A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14:ligatures w14:val="none"/>
                              </w:rPr>
                              <w:t>40 - 49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C3B09BB" w14:textId="77777777" w:rsidR="00642243" w:rsidRPr="00230A3A" w:rsidRDefault="00642243" w:rsidP="006422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14:ligatures w14:val="none"/>
                              </w:rPr>
                            </w:pPr>
                            <w:r w:rsidRPr="00230A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14:ligatures w14:val="none"/>
                              </w:rPr>
                              <w:t>6.97±6.33</w:t>
                            </w:r>
                          </w:p>
                        </w:tc>
                        <w:tc>
                          <w:tcPr>
                            <w:tcW w:w="1046" w:type="dxa"/>
                            <w:vMerge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6FF11569" w14:textId="77777777" w:rsidR="00642243" w:rsidRPr="00230A3A" w:rsidRDefault="00642243" w:rsidP="00642243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14:ligatures w14:val="none"/>
                              </w:rPr>
                            </w:pPr>
                          </w:p>
                        </w:tc>
                      </w:tr>
                      <w:tr w:rsidR="00642243" w:rsidRPr="00230A3A" w14:paraId="649924B1" w14:textId="77777777" w:rsidTr="00642243">
                        <w:trPr>
                          <w:trHeight w:val="320"/>
                        </w:trPr>
                        <w:tc>
                          <w:tcPr>
                            <w:tcW w:w="1705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E8E8E8" w:themeFill="background2"/>
                            <w:noWrap/>
                            <w:vAlign w:val="bottom"/>
                            <w:hideMark/>
                          </w:tcPr>
                          <w:p w14:paraId="41A7CED3" w14:textId="77777777" w:rsidR="00642243" w:rsidRPr="00230A3A" w:rsidRDefault="00642243" w:rsidP="006422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14:ligatures w14:val="none"/>
                              </w:rPr>
                            </w:pPr>
                            <w:r w:rsidRPr="00230A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14:ligatures w14:val="none"/>
                              </w:rPr>
                              <w:t>50 - 59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DB649C5" w14:textId="77777777" w:rsidR="00642243" w:rsidRPr="00230A3A" w:rsidRDefault="00642243" w:rsidP="006422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14:ligatures w14:val="none"/>
                              </w:rPr>
                            </w:pPr>
                            <w:r w:rsidRPr="00230A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14:ligatures w14:val="none"/>
                              </w:rPr>
                              <w:t>7.43±7.54</w:t>
                            </w:r>
                          </w:p>
                        </w:tc>
                        <w:tc>
                          <w:tcPr>
                            <w:tcW w:w="1046" w:type="dxa"/>
                            <w:vMerge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3538F198" w14:textId="77777777" w:rsidR="00642243" w:rsidRPr="00230A3A" w:rsidRDefault="00642243" w:rsidP="00642243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14:ligatures w14:val="none"/>
                              </w:rPr>
                            </w:pPr>
                          </w:p>
                        </w:tc>
                      </w:tr>
                      <w:tr w:rsidR="00642243" w:rsidRPr="00230A3A" w14:paraId="57C1C8D1" w14:textId="77777777" w:rsidTr="00642243">
                        <w:trPr>
                          <w:trHeight w:val="320"/>
                        </w:trPr>
                        <w:tc>
                          <w:tcPr>
                            <w:tcW w:w="1705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E8E8E8" w:themeFill="background2"/>
                            <w:noWrap/>
                            <w:vAlign w:val="bottom"/>
                            <w:hideMark/>
                          </w:tcPr>
                          <w:p w14:paraId="62217749" w14:textId="77777777" w:rsidR="00642243" w:rsidRPr="00230A3A" w:rsidRDefault="00642243" w:rsidP="006422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14:ligatures w14:val="none"/>
                              </w:rPr>
                            </w:pPr>
                            <w:r w:rsidRPr="00230A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14:ligatures w14:val="none"/>
                              </w:rPr>
                              <w:t>60 - 69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8EA1552" w14:textId="77777777" w:rsidR="00642243" w:rsidRPr="00230A3A" w:rsidRDefault="00642243" w:rsidP="006422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14:ligatures w14:val="none"/>
                              </w:rPr>
                            </w:pPr>
                            <w:r w:rsidRPr="00230A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14:ligatures w14:val="none"/>
                              </w:rPr>
                              <w:t>8.96±8.20</w:t>
                            </w:r>
                          </w:p>
                        </w:tc>
                        <w:tc>
                          <w:tcPr>
                            <w:tcW w:w="1046" w:type="dxa"/>
                            <w:vMerge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0740B08D" w14:textId="77777777" w:rsidR="00642243" w:rsidRPr="00230A3A" w:rsidRDefault="00642243" w:rsidP="00642243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14:ligatures w14:val="none"/>
                              </w:rPr>
                            </w:pPr>
                          </w:p>
                        </w:tc>
                      </w:tr>
                      <w:tr w:rsidR="00642243" w:rsidRPr="00230A3A" w14:paraId="60182F21" w14:textId="77777777" w:rsidTr="00642243">
                        <w:trPr>
                          <w:trHeight w:val="320"/>
                        </w:trPr>
                        <w:tc>
                          <w:tcPr>
                            <w:tcW w:w="1705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E8E8E8" w:themeFill="background2"/>
                            <w:noWrap/>
                            <w:vAlign w:val="bottom"/>
                            <w:hideMark/>
                          </w:tcPr>
                          <w:p w14:paraId="4041F196" w14:textId="77777777" w:rsidR="00642243" w:rsidRPr="00230A3A" w:rsidRDefault="00642243" w:rsidP="006422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14:ligatures w14:val="none"/>
                              </w:rPr>
                            </w:pPr>
                            <w:r w:rsidRPr="00230A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14:ligatures w14:val="none"/>
                              </w:rPr>
                              <w:t>70 - 79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CDDE467" w14:textId="77777777" w:rsidR="00642243" w:rsidRPr="00230A3A" w:rsidRDefault="00642243" w:rsidP="006422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14:ligatures w14:val="none"/>
                              </w:rPr>
                            </w:pPr>
                            <w:r w:rsidRPr="00230A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14:ligatures w14:val="none"/>
                              </w:rPr>
                              <w:t>10.14±9.38</w:t>
                            </w:r>
                          </w:p>
                        </w:tc>
                        <w:tc>
                          <w:tcPr>
                            <w:tcW w:w="1046" w:type="dxa"/>
                            <w:vMerge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27902640" w14:textId="77777777" w:rsidR="00642243" w:rsidRPr="00230A3A" w:rsidRDefault="00642243" w:rsidP="00642243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14:ligatures w14:val="none"/>
                              </w:rPr>
                            </w:pPr>
                          </w:p>
                        </w:tc>
                      </w:tr>
                      <w:tr w:rsidR="00642243" w:rsidRPr="00230A3A" w14:paraId="680EDFF4" w14:textId="77777777" w:rsidTr="00642243">
                        <w:trPr>
                          <w:trHeight w:val="64"/>
                        </w:trPr>
                        <w:tc>
                          <w:tcPr>
                            <w:tcW w:w="1705" w:type="dxa"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E8E8E8" w:themeFill="background2"/>
                            <w:noWrap/>
                            <w:vAlign w:val="bottom"/>
                            <w:hideMark/>
                          </w:tcPr>
                          <w:p w14:paraId="1AD4E294" w14:textId="77777777" w:rsidR="00642243" w:rsidRPr="00230A3A" w:rsidRDefault="00642243" w:rsidP="006422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14:ligatures w14:val="none"/>
                              </w:rPr>
                            </w:pPr>
                            <w:r w:rsidRPr="00230A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14:ligatures w14:val="none"/>
                              </w:rPr>
                              <w:t>80 - 89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404F638" w14:textId="77777777" w:rsidR="00642243" w:rsidRPr="00230A3A" w:rsidRDefault="00642243" w:rsidP="0064224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14:ligatures w14:val="none"/>
                              </w:rPr>
                            </w:pPr>
                            <w:r w:rsidRPr="00230A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14:ligatures w14:val="none"/>
                              </w:rPr>
                              <w:t>8.42±10.02</w:t>
                            </w:r>
                          </w:p>
                        </w:tc>
                        <w:tc>
                          <w:tcPr>
                            <w:tcW w:w="1046" w:type="dxa"/>
                            <w:vMerge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7D66B3DB" w14:textId="77777777" w:rsidR="00642243" w:rsidRPr="00230A3A" w:rsidRDefault="00642243" w:rsidP="00642243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kern w:val="0"/>
                                <w14:ligatures w14:val="none"/>
                              </w:rPr>
                            </w:pPr>
                          </w:p>
                        </w:tc>
                      </w:tr>
                    </w:tbl>
                    <w:p w14:paraId="07D21A89" w14:textId="77777777" w:rsidR="00642243" w:rsidRDefault="00642243"/>
                  </w:txbxContent>
                </v:textbox>
              </v:shape>
            </w:pict>
          </mc:Fallback>
        </mc:AlternateContent>
      </w:r>
      <w:r w:rsidRPr="00642243">
        <w:rPr>
          <w:rFonts w:ascii="Times New Roman" w:hAnsi="Times New Roman" w:cs="Times New Roman"/>
          <w:b/>
          <w:bCs/>
        </w:rPr>
        <w:t xml:space="preserve">Supplemental Table 1. </w:t>
      </w:r>
      <w:r w:rsidRPr="00642243">
        <w:rPr>
          <w:rFonts w:ascii="Times New Roman" w:hAnsi="Times New Roman" w:cs="Times New Roman"/>
        </w:rPr>
        <w:t>Average follow</w:t>
      </w:r>
      <w:r w:rsidR="009314DA">
        <w:rPr>
          <w:rFonts w:ascii="Times New Roman" w:hAnsi="Times New Roman" w:cs="Times New Roman"/>
        </w:rPr>
        <w:t>-</w:t>
      </w:r>
      <w:r w:rsidRPr="00642243">
        <w:rPr>
          <w:rFonts w:ascii="Times New Roman" w:hAnsi="Times New Roman" w:cs="Times New Roman"/>
        </w:rPr>
        <w:t xml:space="preserve">up </w:t>
      </w:r>
      <w:r w:rsidR="009314DA">
        <w:rPr>
          <w:rFonts w:ascii="Times New Roman" w:hAnsi="Times New Roman" w:cs="Times New Roman"/>
        </w:rPr>
        <w:t>intervals</w:t>
      </w:r>
      <w:r w:rsidRPr="00642243">
        <w:rPr>
          <w:rFonts w:ascii="Times New Roman" w:hAnsi="Times New Roman" w:cs="Times New Roman"/>
        </w:rPr>
        <w:t xml:space="preserve"> for each age group </w:t>
      </w:r>
      <w:r w:rsidR="009314DA">
        <w:rPr>
          <w:rFonts w:ascii="Times New Roman" w:hAnsi="Times New Roman" w:cs="Times New Roman"/>
        </w:rPr>
        <w:t xml:space="preserve">and results of </w:t>
      </w:r>
      <w:r w:rsidRPr="00642243">
        <w:rPr>
          <w:rFonts w:ascii="Times New Roman" w:hAnsi="Times New Roman" w:cs="Times New Roman"/>
        </w:rPr>
        <w:t xml:space="preserve">ANOVA </w:t>
      </w:r>
      <w:r w:rsidR="009314DA">
        <w:rPr>
          <w:rFonts w:ascii="Times New Roman" w:hAnsi="Times New Roman" w:cs="Times New Roman"/>
        </w:rPr>
        <w:t>comparing follow-up intervals to each other.</w:t>
      </w:r>
    </w:p>
    <w:sectPr w:rsidR="006A0FAC" w:rsidRPr="006422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243"/>
    <w:rsid w:val="00230A3A"/>
    <w:rsid w:val="003D407C"/>
    <w:rsid w:val="005451D7"/>
    <w:rsid w:val="005D2C2B"/>
    <w:rsid w:val="00642243"/>
    <w:rsid w:val="006A0FAC"/>
    <w:rsid w:val="009314DA"/>
    <w:rsid w:val="00DE5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4D3CA"/>
  <w15:chartTrackingRefBased/>
  <w15:docId w15:val="{A415EC9D-FE20-FF4A-8DDF-3FA9DDBE2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22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22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22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22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22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22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22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22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22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22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22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22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22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22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22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22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22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22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22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22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22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22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22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22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22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22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22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22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224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424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y Mesfin</dc:creator>
  <cp:keywords/>
  <dc:description/>
  <cp:lastModifiedBy>Aby Mesfin</cp:lastModifiedBy>
  <cp:revision>4</cp:revision>
  <dcterms:created xsi:type="dcterms:W3CDTF">2025-05-06T01:44:00Z</dcterms:created>
  <dcterms:modified xsi:type="dcterms:W3CDTF">2025-05-12T16:25:00Z</dcterms:modified>
</cp:coreProperties>
</file>